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1E25C" w14:textId="4BC1FC6B" w:rsidR="00273FEC" w:rsidRPr="003F0D8B" w:rsidRDefault="00F60075" w:rsidP="00F60075">
      <w:pPr>
        <w:rPr>
          <w:rFonts w:ascii="Times New Roman" w:hAnsi="Times New Roman" w:cs="Times New Roman"/>
          <w:sz w:val="24"/>
          <w:szCs w:val="24"/>
        </w:rPr>
      </w:pPr>
      <w:bookmarkStart w:id="0" w:name="_Hlk159268982"/>
      <w:r w:rsidRPr="003F0D8B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3C098C" w:rsidRPr="003F0D8B">
        <w:rPr>
          <w:rFonts w:ascii="Times New Roman" w:hAnsi="Times New Roman" w:cs="Times New Roman" w:hint="eastAsia"/>
          <w:sz w:val="24"/>
          <w:szCs w:val="24"/>
        </w:rPr>
        <w:t>S</w:t>
      </w:r>
      <w:r w:rsidRPr="003F0D8B">
        <w:rPr>
          <w:rFonts w:ascii="Times New Roman" w:hAnsi="Times New Roman" w:cs="Times New Roman"/>
          <w:sz w:val="24"/>
          <w:szCs w:val="24"/>
        </w:rPr>
        <w:t xml:space="preserve">1 </w:t>
      </w:r>
      <w:r w:rsidR="006670F1" w:rsidRPr="003F0D8B">
        <w:rPr>
          <w:rFonts w:ascii="Times New Roman" w:hAnsi="Times New Roman" w:cs="Times New Roman"/>
          <w:sz w:val="24"/>
          <w:szCs w:val="24"/>
        </w:rPr>
        <w:t xml:space="preserve">A </w:t>
      </w:r>
      <w:r w:rsidR="00287D23" w:rsidRPr="003F0D8B">
        <w:rPr>
          <w:rFonts w:ascii="Times New Roman" w:hAnsi="Times New Roman" w:cs="Times New Roman"/>
          <w:sz w:val="24"/>
          <w:szCs w:val="24"/>
        </w:rPr>
        <w:t xml:space="preserve">stage </w:t>
      </w:r>
      <w:r w:rsidR="006670F1" w:rsidRPr="003F0D8B">
        <w:rPr>
          <w:rFonts w:ascii="Times New Roman" w:hAnsi="Times New Roman" w:cs="Times New Roman"/>
          <w:sz w:val="24"/>
          <w:szCs w:val="24"/>
        </w:rPr>
        <w:t xml:space="preserve">description for the periodontal ligament development based on </w:t>
      </w:r>
      <w:proofErr w:type="spellStart"/>
      <w:r w:rsidR="006670F1" w:rsidRPr="003F0D8B">
        <w:rPr>
          <w:rFonts w:ascii="Times New Roman" w:hAnsi="Times New Roman" w:cs="Times New Roman"/>
          <w:sz w:val="24"/>
          <w:szCs w:val="24"/>
        </w:rPr>
        <w:t>Olze’s</w:t>
      </w:r>
      <w:proofErr w:type="spellEnd"/>
      <w:r w:rsidR="006670F1" w:rsidRPr="003F0D8B">
        <w:rPr>
          <w:rFonts w:ascii="Times New Roman" w:hAnsi="Times New Roman" w:cs="Times New Roman"/>
          <w:sz w:val="24"/>
          <w:szCs w:val="24"/>
        </w:rPr>
        <w:t xml:space="preserve"> classification</w:t>
      </w:r>
    </w:p>
    <w:tbl>
      <w:tblPr>
        <w:tblStyle w:val="21"/>
        <w:tblW w:w="9639" w:type="dxa"/>
        <w:tblLook w:val="04A0" w:firstRow="1" w:lastRow="0" w:firstColumn="1" w:lastColumn="0" w:noHBand="0" w:noVBand="1"/>
      </w:tblPr>
      <w:tblGrid>
        <w:gridCol w:w="1134"/>
        <w:gridCol w:w="8505"/>
      </w:tblGrid>
      <w:tr w:rsidR="003F0D8B" w:rsidRPr="003F0D8B" w14:paraId="13E95DE4" w14:textId="77777777" w:rsidTr="00B35A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bookmarkEnd w:id="0"/>
          <w:p w14:paraId="12E67F51" w14:textId="0D80EB10" w:rsidR="00B35A5A" w:rsidRPr="003F0D8B" w:rsidRDefault="00B35A5A" w:rsidP="00B35A5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F0D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tage 0</w:t>
            </w:r>
          </w:p>
        </w:tc>
        <w:tc>
          <w:tcPr>
            <w:tcW w:w="8505" w:type="dxa"/>
          </w:tcPr>
          <w:p w14:paraId="69B9B1DD" w14:textId="6C6C95D7" w:rsidR="00B35A5A" w:rsidRPr="003F0D8B" w:rsidRDefault="00B35A5A" w:rsidP="00B633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F0D8B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he entire periodontal ligament around the lower left third molar is visible, representing 100% visibility</w:t>
            </w:r>
          </w:p>
        </w:tc>
      </w:tr>
      <w:tr w:rsidR="003F0D8B" w:rsidRPr="003F0D8B" w14:paraId="04FF562E" w14:textId="77777777" w:rsidTr="00B35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AC3B384" w14:textId="20A3664B" w:rsidR="00B35A5A" w:rsidRPr="003F0D8B" w:rsidRDefault="00B35A5A" w:rsidP="00B35A5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F0D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tage 1</w:t>
            </w:r>
          </w:p>
        </w:tc>
        <w:tc>
          <w:tcPr>
            <w:tcW w:w="8505" w:type="dxa"/>
          </w:tcPr>
          <w:p w14:paraId="193AEF69" w14:textId="263207CB" w:rsidR="00B35A5A" w:rsidRPr="003F0D8B" w:rsidRDefault="00B35A5A" w:rsidP="00B63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0D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he visibility of the periodontal ligament (PLV) is between 75% and 50% of its total area. This is determined by mentally summing up the pattern of PLV across both the mesial and distal roots.</w:t>
            </w:r>
          </w:p>
        </w:tc>
      </w:tr>
      <w:tr w:rsidR="003F0D8B" w:rsidRPr="003F0D8B" w14:paraId="426F17B2" w14:textId="77777777" w:rsidTr="00B35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FCB43D8" w14:textId="1916F395" w:rsidR="00B35A5A" w:rsidRPr="003F0D8B" w:rsidRDefault="00B35A5A" w:rsidP="00B35A5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F0D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tage 2</w:t>
            </w:r>
          </w:p>
        </w:tc>
        <w:tc>
          <w:tcPr>
            <w:tcW w:w="8505" w:type="dxa"/>
          </w:tcPr>
          <w:p w14:paraId="23F67EE7" w14:textId="6E7392DC" w:rsidR="00B35A5A" w:rsidRPr="003F0D8B" w:rsidRDefault="00B35A5A" w:rsidP="00B63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F0D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LV ranges from 50% to 25% of its total area around the lower left third molar. This summation is done considering both the mesial and distal roots.</w:t>
            </w:r>
          </w:p>
        </w:tc>
      </w:tr>
      <w:tr w:rsidR="003F0D8B" w:rsidRPr="003F0D8B" w14:paraId="20A1D536" w14:textId="77777777" w:rsidTr="00B35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E0FD961" w14:textId="3242CCD2" w:rsidR="00B35A5A" w:rsidRPr="003F0D8B" w:rsidRDefault="00B35A5A" w:rsidP="00B35A5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F0D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tage 3</w:t>
            </w:r>
          </w:p>
        </w:tc>
        <w:tc>
          <w:tcPr>
            <w:tcW w:w="8505" w:type="dxa"/>
          </w:tcPr>
          <w:p w14:paraId="411368A2" w14:textId="7E3FDE3E" w:rsidR="00B35A5A" w:rsidRPr="003F0D8B" w:rsidRDefault="00B35A5A" w:rsidP="00B63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F0D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here is no discernible PLV or it is extremely minimal. In other words, 100% of the periodontal ligament of the lower left third molar has disappeared.</w:t>
            </w:r>
          </w:p>
        </w:tc>
      </w:tr>
    </w:tbl>
    <w:p w14:paraId="521D0376" w14:textId="77777777" w:rsidR="00273FEC" w:rsidRPr="003F0D8B" w:rsidRDefault="00273FEC" w:rsidP="00F60075">
      <w:pPr>
        <w:rPr>
          <w:rFonts w:ascii="Times New Roman" w:hAnsi="Times New Roman" w:cs="Times New Roman"/>
          <w:sz w:val="24"/>
          <w:szCs w:val="24"/>
        </w:rPr>
      </w:pPr>
    </w:p>
    <w:p w14:paraId="065BBAA4" w14:textId="37B6AF80" w:rsidR="00F60075" w:rsidRPr="00C4114D" w:rsidRDefault="00273FEC" w:rsidP="00F60075">
      <w:pPr>
        <w:rPr>
          <w:rFonts w:ascii="Times New Roman" w:hAnsi="Times New Roman" w:cs="Times New Roman"/>
          <w:sz w:val="24"/>
          <w:szCs w:val="24"/>
        </w:rPr>
      </w:pPr>
      <w:r w:rsidRPr="00C4114D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C4114D">
        <w:rPr>
          <w:rFonts w:ascii="Times New Roman" w:hAnsi="Times New Roman" w:cs="Times New Roman"/>
          <w:sz w:val="24"/>
          <w:szCs w:val="24"/>
        </w:rPr>
        <w:t xml:space="preserve"> </w:t>
      </w:r>
      <w:r w:rsidR="00F60075" w:rsidRPr="00C4114D">
        <w:rPr>
          <w:rFonts w:ascii="Times New Roman" w:hAnsi="Times New Roman" w:cs="Times New Roman"/>
          <w:sz w:val="24"/>
          <w:szCs w:val="24"/>
        </w:rPr>
        <w:t>List of the tuned hyperparameters for each Machine Learning algorithm. For each hyperparameter, the values inside square brackets were explored by Grid Search.</w:t>
      </w:r>
    </w:p>
    <w:tbl>
      <w:tblPr>
        <w:tblStyle w:val="21"/>
        <w:tblW w:w="9639" w:type="dxa"/>
        <w:tblLook w:val="04A0" w:firstRow="1" w:lastRow="0" w:firstColumn="1" w:lastColumn="0" w:noHBand="0" w:noVBand="1"/>
      </w:tblPr>
      <w:tblGrid>
        <w:gridCol w:w="2250"/>
        <w:gridCol w:w="7389"/>
      </w:tblGrid>
      <w:tr w:rsidR="00C4114D" w:rsidRPr="00C4114D" w14:paraId="5394C011" w14:textId="77777777" w:rsidTr="00B35A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267C1081" w14:textId="77777777" w:rsidR="00F60075" w:rsidRPr="00C4114D" w:rsidRDefault="00F60075" w:rsidP="00A92D2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K-Nearest Neighbors (KNN)</w:t>
            </w:r>
          </w:p>
        </w:tc>
        <w:tc>
          <w:tcPr>
            <w:tcW w:w="7389" w:type="dxa"/>
          </w:tcPr>
          <w:p w14:paraId="0091E621" w14:textId="276C8B79" w:rsidR="00F60075" w:rsidRPr="00C4114D" w:rsidRDefault="00F60075" w:rsidP="00A92D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_neighbors</w:t>
            </w:r>
            <w:proofErr w:type="spellEnd"/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: the number of neighbors or K to use [</w:t>
            </w:r>
            <w:r w:rsidR="003E2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12</w:t>
            </w:r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to </w:t>
            </w:r>
            <w:r w:rsidR="003E2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20</w:t>
            </w:r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]</w:t>
            </w:r>
            <w:r w:rsidRPr="00C4114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br/>
            </w:r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weights</w:t>
            </w:r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: the weight function used in prediction [uniform or distance]</w:t>
            </w:r>
          </w:p>
          <w:p w14:paraId="78363B7A" w14:textId="77777777" w:rsidR="00F60075" w:rsidRPr="00C4114D" w:rsidRDefault="00F60075" w:rsidP="00A92D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lgorithm</w:t>
            </w:r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: type of algorithm used to compute the nearest neighbors [ball tree, </w:t>
            </w:r>
            <w:proofErr w:type="spellStart"/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kd</w:t>
            </w:r>
            <w:proofErr w:type="spellEnd"/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tree or brute]</w:t>
            </w:r>
          </w:p>
        </w:tc>
      </w:tr>
      <w:tr w:rsidR="00C4114D" w:rsidRPr="00C4114D" w14:paraId="5915A577" w14:textId="77777777" w:rsidTr="00B35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0A021A5" w14:textId="77777777" w:rsidR="00F60075" w:rsidRPr="00C4114D" w:rsidRDefault="00F60075" w:rsidP="00A92D2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Decision Tree (DT)</w:t>
            </w:r>
          </w:p>
        </w:tc>
        <w:tc>
          <w:tcPr>
            <w:tcW w:w="7389" w:type="dxa"/>
          </w:tcPr>
          <w:p w14:paraId="1A376939" w14:textId="77777777" w:rsidR="00F60075" w:rsidRPr="00C4114D" w:rsidRDefault="00F60075" w:rsidP="00A92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iterion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: the function to measure the quality of a split in the tree [</w:t>
            </w:r>
            <w:proofErr w:type="spellStart"/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mse</w:t>
            </w:r>
            <w:proofErr w:type="spellEnd"/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Friedman </w:t>
            </w:r>
            <w:proofErr w:type="spellStart"/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mse</w:t>
            </w:r>
            <w:proofErr w:type="spellEnd"/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mae</w:t>
            </w:r>
            <w:proofErr w:type="spellEnd"/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  <w:p w14:paraId="5ACC5E9D" w14:textId="7B6777C8" w:rsidR="00F60075" w:rsidRPr="00C4114D" w:rsidRDefault="00F60075" w:rsidP="00A92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x_depth</w:t>
            </w:r>
            <w:proofErr w:type="spellEnd"/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: the maximum depth of the tree [6 to 8]</w:t>
            </w:r>
          </w:p>
          <w:p w14:paraId="6D568722" w14:textId="77777777" w:rsidR="00F60075" w:rsidRPr="00C4114D" w:rsidRDefault="00F60075" w:rsidP="00A92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x_features</w:t>
            </w:r>
            <w:proofErr w:type="spellEnd"/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: the number of features to consider when looking for the best split at a node [auto, sqrt, log2]</w:t>
            </w:r>
          </w:p>
          <w:p w14:paraId="2B8B20A2" w14:textId="36CA3176" w:rsidR="00F60075" w:rsidRPr="00C4114D" w:rsidRDefault="00F60075" w:rsidP="00A92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n_samples_split</w:t>
            </w:r>
            <w:proofErr w:type="spellEnd"/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: the minimum number of samples required to split an internal node [2 to 5]</w:t>
            </w:r>
          </w:p>
          <w:p w14:paraId="136FB54E" w14:textId="542F5706" w:rsidR="00F60075" w:rsidRPr="00C4114D" w:rsidRDefault="00F60075" w:rsidP="00A92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n_samples_leaf</w:t>
            </w:r>
            <w:proofErr w:type="spellEnd"/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: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minimum number of samples required to be at a leaf node [2 to 5]</w:t>
            </w:r>
          </w:p>
          <w:p w14:paraId="3F8B2BA1" w14:textId="77777777" w:rsidR="00F60075" w:rsidRPr="00C4114D" w:rsidRDefault="00F60075" w:rsidP="00A92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plitter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: the strategy used to choose the split at each node [best or random]</w:t>
            </w:r>
          </w:p>
        </w:tc>
      </w:tr>
      <w:tr w:rsidR="00C4114D" w:rsidRPr="00C4114D" w14:paraId="70F21AD6" w14:textId="77777777" w:rsidTr="00B35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EC2EE9E" w14:textId="0D2DAD67" w:rsidR="00F60075" w:rsidRPr="00C4114D" w:rsidRDefault="003E299E" w:rsidP="00A92D2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2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ernoulli Naive Bayes</w:t>
            </w:r>
            <w:r w:rsidR="00F60075" w:rsidRP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(B</w:t>
            </w:r>
            <w:r w:rsidRPr="003E299E">
              <w:rPr>
                <w:rFonts w:ascii="Times New Roman" w:eastAsia="Times New Roman" w:hAnsi="Times New Roman" w:cs="Times New Roman" w:hint="eastAsia"/>
                <w:b w:val="0"/>
                <w:bCs w:val="0"/>
                <w:sz w:val="24"/>
                <w:szCs w:val="24"/>
              </w:rPr>
              <w:t>NB</w:t>
            </w:r>
            <w:r w:rsidR="00F60075" w:rsidRP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7389" w:type="dxa"/>
          </w:tcPr>
          <w:p w14:paraId="6748DA78" w14:textId="77777777" w:rsidR="00F60075" w:rsidRPr="00C4114D" w:rsidRDefault="00F60075" w:rsidP="00A92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lpha_1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: shape parameter for the Gamma distribution prior over the alpha parameter [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5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0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8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, 5, 10, 20]</w:t>
            </w:r>
            <w:r w:rsidRPr="00C4114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lpha_2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: inverse scale parameter (rate parameter) for the Gamma distribution prior over the alpha parameter [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5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0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8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, 5, 10, 20]</w:t>
            </w:r>
            <w:r w:rsidRPr="00C4114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mbda_1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: shape parameter for the Gamma distribution prior over the lambda parameter [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5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0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8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, 5, 10, 20]</w:t>
            </w:r>
            <w:r w:rsidRPr="00C4114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mbda_2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: inverse scale parameter (rate parameter) for the Gamma distribution prior over the lambda parameter [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5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0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8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, 5, 10, 20]</w:t>
            </w:r>
          </w:p>
        </w:tc>
      </w:tr>
      <w:tr w:rsidR="00271E0B" w:rsidRPr="00C4114D" w14:paraId="3671A18A" w14:textId="77777777" w:rsidTr="00B35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F56E965" w14:textId="12EBDFD0" w:rsidR="00271E0B" w:rsidRPr="003E299E" w:rsidRDefault="00271E0B" w:rsidP="00271E0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2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random forests (RF)</w:t>
            </w:r>
          </w:p>
        </w:tc>
        <w:tc>
          <w:tcPr>
            <w:tcW w:w="7389" w:type="dxa"/>
          </w:tcPr>
          <w:p w14:paraId="3BE54B3E" w14:textId="77777777" w:rsidR="00271E0B" w:rsidRPr="0021797D" w:rsidRDefault="00271E0B" w:rsidP="00271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: the number of trees in the forest [5, 10, 15, 20, 30, 40, 50],</w:t>
            </w:r>
          </w:p>
          <w:p w14:paraId="668464B6" w14:textId="77777777" w:rsidR="00271E0B" w:rsidRPr="0021797D" w:rsidRDefault="00271E0B" w:rsidP="00271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max_depth</w:t>
            </w:r>
            <w:proofErr w:type="spellEnd"/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: the maximum depth of a tree [6 to 8]</w:t>
            </w:r>
          </w:p>
          <w:p w14:paraId="00187622" w14:textId="77777777" w:rsidR="00271E0B" w:rsidRPr="0021797D" w:rsidRDefault="00271E0B" w:rsidP="00271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max_features</w:t>
            </w:r>
            <w:proofErr w:type="spellEnd"/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: the number of features to consider when looking for the best split at a node [auto, sqrt, log2]</w:t>
            </w:r>
          </w:p>
          <w:p w14:paraId="4578ABED" w14:textId="77777777" w:rsidR="00271E0B" w:rsidRPr="0021797D" w:rsidRDefault="00271E0B" w:rsidP="00271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min_samples_split</w:t>
            </w:r>
            <w:proofErr w:type="spellEnd"/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: the minimum number of samples required to split an internal node [2 to 5]</w:t>
            </w:r>
          </w:p>
          <w:p w14:paraId="41687811" w14:textId="77777777" w:rsidR="00271E0B" w:rsidRPr="0021797D" w:rsidRDefault="00271E0B" w:rsidP="00271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min_samples_leaf</w:t>
            </w:r>
            <w:proofErr w:type="spellEnd"/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: the minimum number of samples required to be at a leaf node [2 to 5]</w:t>
            </w:r>
          </w:p>
          <w:p w14:paraId="6444976A" w14:textId="5FD30AE7" w:rsidR="00271E0B" w:rsidRPr="0021797D" w:rsidRDefault="00271E0B" w:rsidP="00271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ootstrap: whether bootstrap samples are used when building trees [True, False]</w:t>
            </w:r>
          </w:p>
        </w:tc>
      </w:tr>
      <w:tr w:rsidR="00271E0B" w:rsidRPr="00C4114D" w14:paraId="1D7BF9AD" w14:textId="77777777" w:rsidTr="00B35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F8853EA" w14:textId="75494949" w:rsidR="00271E0B" w:rsidRPr="003E299E" w:rsidRDefault="00271E0B" w:rsidP="00271E0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1E0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Support Vector Machine (SVM)</w:t>
            </w:r>
          </w:p>
        </w:tc>
        <w:tc>
          <w:tcPr>
            <w:tcW w:w="7389" w:type="dxa"/>
          </w:tcPr>
          <w:p w14:paraId="527BAB89" w14:textId="77777777" w:rsidR="00271E0B" w:rsidRPr="0021797D" w:rsidRDefault="00271E0B" w:rsidP="00271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ernel: the kernel type used in the algorithm [polynomial, linear, </w:t>
            </w:r>
            <w:proofErr w:type="spellStart"/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rbf</w:t>
            </w:r>
            <w:proofErr w:type="spellEnd"/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  <w:p w14:paraId="6D709AD5" w14:textId="77777777" w:rsidR="00271E0B" w:rsidRPr="0021797D" w:rsidRDefault="00271E0B" w:rsidP="00271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gamma: kernel coefficient [0.0001, 0.0005, 0.001, 0.01, 0.05, 0.1]</w:t>
            </w:r>
          </w:p>
          <w:p w14:paraId="3C08178B" w14:textId="13F0C515" w:rsidR="00271E0B" w:rsidRPr="00C4114D" w:rsidRDefault="00271E0B" w:rsidP="00271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C: the regularization parameter. The higher the parameter the lower the regularization strength [1 to 10]</w:t>
            </w:r>
          </w:p>
        </w:tc>
      </w:tr>
      <w:tr w:rsidR="0021797D" w:rsidRPr="00C4114D" w14:paraId="2BDC655C" w14:textId="77777777" w:rsidTr="00B35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9FC897C" w14:textId="7C3CCDDA" w:rsidR="0021797D" w:rsidRPr="0021797D" w:rsidRDefault="0021797D" w:rsidP="0021797D">
            <w:pPr>
              <w:wordWrap w:val="0"/>
              <w:jc w:val="righ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 w:val="0"/>
                <w:bCs w:val="0"/>
                <w:sz w:val="24"/>
                <w:szCs w:val="24"/>
                <w:lang w:eastAsia="zh-CN"/>
              </w:rPr>
              <w:t>L</w:t>
            </w:r>
            <w:r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ogisitic</w:t>
            </w:r>
            <w:proofErr w:type="spellEnd"/>
            <w:r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  <w:lang w:eastAsia="zh-CN"/>
              </w:rPr>
              <w:t xml:space="preserve"> </w:t>
            </w:r>
            <w:proofErr w:type="gramStart"/>
            <w:r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Regression(</w:t>
            </w:r>
            <w:proofErr w:type="gramEnd"/>
            <w:r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LR)</w:t>
            </w:r>
          </w:p>
        </w:tc>
        <w:tc>
          <w:tcPr>
            <w:tcW w:w="7389" w:type="dxa"/>
          </w:tcPr>
          <w:p w14:paraId="1596363E" w14:textId="42463F65" w:rsidR="0021797D" w:rsidRPr="0021797D" w:rsidRDefault="0021797D" w:rsidP="00217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44">
              <w:rPr>
                <w:rFonts w:ascii="Times New Roman" w:eastAsia="Times New Roman" w:hAnsi="Times New Roman" w:cs="Times New Roman"/>
                <w:sz w:val="24"/>
                <w:szCs w:val="24"/>
              </w:rPr>
              <w:t>penalty</w:t>
            </w:r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D26744">
              <w:rPr>
                <w:rFonts w:ascii="Times New Roman" w:eastAsia="Times New Roman" w:hAnsi="Times New Roman" w:cs="Times New Roman"/>
                <w:sz w:val="24"/>
                <w:szCs w:val="24"/>
              </w:rPr>
              <w:t>the choice of regularization term</w:t>
            </w:r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l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  <w:p w14:paraId="08331C96" w14:textId="67120CA5" w:rsidR="0021797D" w:rsidRPr="0021797D" w:rsidRDefault="0021797D" w:rsidP="00217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44">
              <w:rPr>
                <w:rFonts w:ascii="Times New Roman" w:eastAsia="Times New Roman" w:hAnsi="Times New Roman" w:cs="Times New Roman"/>
                <w:sz w:val="24"/>
                <w:szCs w:val="24"/>
              </w:rPr>
              <w:t>solver</w:t>
            </w:r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the </w:t>
            </w:r>
            <w:r w:rsidRPr="00D26744">
              <w:rPr>
                <w:rFonts w:ascii="Times New Roman" w:eastAsia="Times New Roman" w:hAnsi="Times New Roman" w:cs="Times New Roman"/>
                <w:sz w:val="24"/>
                <w:szCs w:val="24"/>
              </w:rPr>
              <w:t>solver</w:t>
            </w:r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ype used in the algorithm [</w:t>
            </w:r>
            <w:proofErr w:type="spellStart"/>
            <w:r w:rsidRPr="00D26744">
              <w:rPr>
                <w:rFonts w:ascii="Times New Roman" w:eastAsia="Times New Roman" w:hAnsi="Times New Roman" w:cs="Times New Roman"/>
                <w:sz w:val="24"/>
                <w:szCs w:val="24"/>
              </w:rPr>
              <w:t>liblinear</w:t>
            </w:r>
            <w:proofErr w:type="spellEnd"/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D26744">
              <w:rPr>
                <w:rFonts w:ascii="Times New Roman" w:eastAsia="Times New Roman" w:hAnsi="Times New Roman" w:cs="Times New Roman"/>
                <w:sz w:val="24"/>
                <w:szCs w:val="24"/>
              </w:rPr>
              <w:t>newton-cg</w:t>
            </w:r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D26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6744">
              <w:rPr>
                <w:rFonts w:ascii="Times New Roman" w:eastAsia="Times New Roman" w:hAnsi="Times New Roman" w:cs="Times New Roman"/>
                <w:sz w:val="24"/>
                <w:szCs w:val="24"/>
              </w:rPr>
              <w:t>lbfgs</w:t>
            </w:r>
            <w:proofErr w:type="spellEnd"/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5FAEAD48" w14:textId="1327DA8E" w:rsidR="003C098C" w:rsidRPr="00C4114D" w:rsidRDefault="003C098C">
      <w:pPr>
        <w:rPr>
          <w:rFonts w:ascii="Times New Roman" w:hAnsi="Times New Roman" w:cs="Times New Roman"/>
          <w:sz w:val="24"/>
          <w:szCs w:val="24"/>
        </w:rPr>
      </w:pPr>
    </w:p>
    <w:sectPr w:rsidR="003C098C" w:rsidRPr="00C411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3A73C" w14:textId="77777777" w:rsidR="00790FDA" w:rsidRDefault="00790FDA" w:rsidP="00091B55">
      <w:pPr>
        <w:spacing w:after="0" w:line="240" w:lineRule="auto"/>
      </w:pPr>
      <w:r>
        <w:separator/>
      </w:r>
    </w:p>
  </w:endnote>
  <w:endnote w:type="continuationSeparator" w:id="0">
    <w:p w14:paraId="50D458B3" w14:textId="77777777" w:rsidR="00790FDA" w:rsidRDefault="00790FDA" w:rsidP="00091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BD896" w14:textId="77777777" w:rsidR="00790FDA" w:rsidRDefault="00790FDA" w:rsidP="00091B55">
      <w:pPr>
        <w:spacing w:after="0" w:line="240" w:lineRule="auto"/>
      </w:pPr>
      <w:r>
        <w:separator/>
      </w:r>
    </w:p>
  </w:footnote>
  <w:footnote w:type="continuationSeparator" w:id="0">
    <w:p w14:paraId="2CF4FC75" w14:textId="77777777" w:rsidR="00790FDA" w:rsidRDefault="00790FDA" w:rsidP="00091B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5"/>
  </w:docVars>
  <w:rsids>
    <w:rsidRoot w:val="00540E08"/>
    <w:rsid w:val="00015D3D"/>
    <w:rsid w:val="00091B55"/>
    <w:rsid w:val="000F6BD2"/>
    <w:rsid w:val="001B5EE6"/>
    <w:rsid w:val="0021797D"/>
    <w:rsid w:val="0024035D"/>
    <w:rsid w:val="00271E0B"/>
    <w:rsid w:val="00273FEC"/>
    <w:rsid w:val="00287D23"/>
    <w:rsid w:val="002C4888"/>
    <w:rsid w:val="003170D2"/>
    <w:rsid w:val="00377F1B"/>
    <w:rsid w:val="003C098C"/>
    <w:rsid w:val="003C20BA"/>
    <w:rsid w:val="003E299E"/>
    <w:rsid w:val="003F0D8B"/>
    <w:rsid w:val="00425E73"/>
    <w:rsid w:val="004E50E2"/>
    <w:rsid w:val="00540E08"/>
    <w:rsid w:val="00551B4A"/>
    <w:rsid w:val="005F530F"/>
    <w:rsid w:val="0065412C"/>
    <w:rsid w:val="0065778B"/>
    <w:rsid w:val="006579C8"/>
    <w:rsid w:val="006670F1"/>
    <w:rsid w:val="006B0334"/>
    <w:rsid w:val="007347A8"/>
    <w:rsid w:val="0076594C"/>
    <w:rsid w:val="00790FDA"/>
    <w:rsid w:val="0080503F"/>
    <w:rsid w:val="008351F4"/>
    <w:rsid w:val="008C7AF2"/>
    <w:rsid w:val="009146F5"/>
    <w:rsid w:val="009239B6"/>
    <w:rsid w:val="00A25019"/>
    <w:rsid w:val="00A4023A"/>
    <w:rsid w:val="00A976AA"/>
    <w:rsid w:val="00AE4653"/>
    <w:rsid w:val="00B35A5A"/>
    <w:rsid w:val="00BA17DB"/>
    <w:rsid w:val="00BC39EC"/>
    <w:rsid w:val="00C4114D"/>
    <w:rsid w:val="00CE1995"/>
    <w:rsid w:val="00D26744"/>
    <w:rsid w:val="00D63B6A"/>
    <w:rsid w:val="00E0437E"/>
    <w:rsid w:val="00E35EB4"/>
    <w:rsid w:val="00E43716"/>
    <w:rsid w:val="00E468E0"/>
    <w:rsid w:val="00EB7D05"/>
    <w:rsid w:val="00F11A11"/>
    <w:rsid w:val="00F60075"/>
    <w:rsid w:val="00FA1864"/>
    <w:rsid w:val="00FF3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65B751"/>
  <w15:docId w15:val="{0E1B9F16-40F3-4250-B965-6C3CAAFBF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0E08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540E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Balloon Text"/>
    <w:basedOn w:val="a"/>
    <w:link w:val="a5"/>
    <w:uiPriority w:val="99"/>
    <w:semiHidden/>
    <w:unhideWhenUsed/>
    <w:rsid w:val="00551B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51B4A"/>
    <w:rPr>
      <w:rFonts w:ascii="Segoe UI" w:hAnsi="Segoe UI" w:cs="Segoe UI"/>
      <w:sz w:val="18"/>
      <w:szCs w:val="18"/>
      <w:lang w:val="en-US"/>
    </w:rPr>
  </w:style>
  <w:style w:type="character" w:customStyle="1" w:styleId="pre">
    <w:name w:val="pre"/>
    <w:basedOn w:val="a0"/>
    <w:rsid w:val="00D63B6A"/>
  </w:style>
  <w:style w:type="table" w:customStyle="1" w:styleId="21">
    <w:name w:val="无格式表格 21"/>
    <w:basedOn w:val="a1"/>
    <w:uiPriority w:val="42"/>
    <w:rsid w:val="00D63B6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annotation text"/>
    <w:basedOn w:val="a"/>
    <w:link w:val="a7"/>
    <w:autoRedefine/>
    <w:uiPriority w:val="99"/>
    <w:unhideWhenUsed/>
    <w:qFormat/>
    <w:rsid w:val="00D63B6A"/>
    <w:pPr>
      <w:spacing w:after="200" w:line="276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7">
    <w:name w:val="批注文字 字符"/>
    <w:basedOn w:val="a0"/>
    <w:link w:val="a6"/>
    <w:uiPriority w:val="99"/>
    <w:rsid w:val="00D63B6A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a8">
    <w:name w:val="annotation reference"/>
    <w:basedOn w:val="a0"/>
    <w:uiPriority w:val="99"/>
    <w:semiHidden/>
    <w:unhideWhenUsed/>
    <w:rsid w:val="00D63B6A"/>
    <w:rPr>
      <w:sz w:val="16"/>
      <w:szCs w:val="16"/>
    </w:rPr>
  </w:style>
  <w:style w:type="paragraph" w:styleId="HTML">
    <w:name w:val="HTML Preformatted"/>
    <w:basedOn w:val="a"/>
    <w:link w:val="HTML0"/>
    <w:uiPriority w:val="99"/>
    <w:unhideWhenUsed/>
    <w:rsid w:val="00D63B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D63B6A"/>
    <w:rPr>
      <w:rFonts w:ascii="Courier New" w:eastAsia="Times New Roman" w:hAnsi="Courier New" w:cs="Courier New"/>
      <w:sz w:val="20"/>
      <w:szCs w:val="20"/>
      <w:lang w:val="en-US"/>
    </w:rPr>
  </w:style>
  <w:style w:type="table" w:customStyle="1" w:styleId="71">
    <w:name w:val="清单表 7 彩色1"/>
    <w:basedOn w:val="a1"/>
    <w:uiPriority w:val="52"/>
    <w:rsid w:val="00D63B6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9">
    <w:name w:val="header"/>
    <w:basedOn w:val="a"/>
    <w:link w:val="aa"/>
    <w:uiPriority w:val="99"/>
    <w:unhideWhenUsed/>
    <w:rsid w:val="00091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091B55"/>
    <w:rPr>
      <w:sz w:val="18"/>
      <w:szCs w:val="18"/>
      <w:lang w:val="en-US"/>
    </w:rPr>
  </w:style>
  <w:style w:type="paragraph" w:styleId="ab">
    <w:name w:val="footer"/>
    <w:basedOn w:val="a"/>
    <w:link w:val="ac"/>
    <w:uiPriority w:val="99"/>
    <w:unhideWhenUsed/>
    <w:rsid w:val="00091B5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091B55"/>
    <w:rPr>
      <w:sz w:val="18"/>
      <w:szCs w:val="18"/>
      <w:lang w:val="en-US"/>
    </w:rPr>
  </w:style>
  <w:style w:type="table" w:styleId="ad">
    <w:name w:val="Table Grid"/>
    <w:basedOn w:val="a1"/>
    <w:uiPriority w:val="39"/>
    <w:rsid w:val="00F6007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92</Words>
  <Characters>2805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2020_07_14_Supplementary_Data_ML-REV</vt:lpstr>
      <vt:lpstr/>
    </vt:vector>
  </TitlesOfParts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020_07_14_Supplementary_Data_ML-REV</dc:title>
  <dc:subject>Dental age estimation, ML methods</dc:subject>
  <dc:creator>Paul MONSARRAT</dc:creator>
  <cp:keywords/>
  <dc:description>With Relecture 366:CVR24 July 22
due July 24 noon CEST</dc:description>
  <cp:lastModifiedBy>SHIHUI SHEN</cp:lastModifiedBy>
  <cp:revision>6</cp:revision>
  <dcterms:created xsi:type="dcterms:W3CDTF">2024-02-19T12:47:00Z</dcterms:created>
  <dcterms:modified xsi:type="dcterms:W3CDTF">2024-03-08T14:41:00Z</dcterms:modified>
  <cp:category>Medical 2020 (France)/proofreading</cp:category>
</cp:coreProperties>
</file>